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1EFE" w:rsidRPr="001363DD" w:rsidRDefault="00A01EFE" w:rsidP="00A01EFE">
      <w:pPr>
        <w:spacing w:afterLines="200" w:after="480"/>
        <w:jc w:val="both"/>
        <w:rPr>
          <w:rFonts w:asciiTheme="minorHAnsi" w:hAnsiTheme="minorHAnsi"/>
          <w:b/>
          <w:sz w:val="28"/>
        </w:rPr>
      </w:pPr>
      <w:r w:rsidRPr="001363DD">
        <w:rPr>
          <w:rFonts w:asciiTheme="minorHAnsi" w:hAnsiTheme="minorHAnsi"/>
          <w:b/>
          <w:sz w:val="28"/>
        </w:rPr>
        <w:t xml:space="preserve">Appendix </w:t>
      </w:r>
      <w:r w:rsidR="00260DC8">
        <w:rPr>
          <w:rFonts w:asciiTheme="minorHAnsi" w:hAnsiTheme="minorHAnsi"/>
          <w:b/>
          <w:sz w:val="28"/>
        </w:rPr>
        <w:t>5</w:t>
      </w:r>
      <w:r w:rsidRPr="001363DD">
        <w:rPr>
          <w:rFonts w:asciiTheme="minorHAnsi" w:hAnsiTheme="minorHAnsi"/>
          <w:b/>
          <w:sz w:val="28"/>
        </w:rPr>
        <w:t xml:space="preserve"> – Screening strategy for organ involvement in patients with </w:t>
      </w:r>
      <w:proofErr w:type="spellStart"/>
      <w:r w:rsidRPr="001363DD">
        <w:rPr>
          <w:rFonts w:asciiTheme="minorHAnsi" w:hAnsiTheme="minorHAnsi"/>
          <w:b/>
          <w:sz w:val="28"/>
        </w:rPr>
        <w:t>hypereosinophilia</w:t>
      </w:r>
      <w:proofErr w:type="spellEnd"/>
    </w:p>
    <w:tbl>
      <w:tblPr>
        <w:tblW w:w="934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6"/>
        <w:gridCol w:w="2977"/>
        <w:gridCol w:w="2410"/>
        <w:gridCol w:w="2613"/>
      </w:tblGrid>
      <w:tr w:rsidR="00A01EFE" w:rsidRPr="00A13EAC" w:rsidTr="000E54F1">
        <w:trPr>
          <w:trHeight w:val="920"/>
        </w:trPr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EFE" w:rsidRPr="00A13EAC" w:rsidRDefault="00A01EFE" w:rsidP="000E54F1">
            <w:pPr>
              <w:spacing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</w:rPr>
              <w:t>Organ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EFE" w:rsidRPr="00A13EAC" w:rsidRDefault="00A01EFE" w:rsidP="000E54F1">
            <w:pPr>
              <w:spacing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</w:rPr>
              <w:t>Possible clinical picture in HES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A01EFE" w:rsidRPr="00A13EAC" w:rsidRDefault="00A01EFE" w:rsidP="000E54F1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</w:rPr>
              <w:t>Clinical and laboratory findings necessary to rule out organ involvement</w:t>
            </w:r>
          </w:p>
        </w:tc>
        <w:tc>
          <w:tcPr>
            <w:tcW w:w="26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01EFE" w:rsidRPr="00A13EAC" w:rsidRDefault="00A01EFE" w:rsidP="000E54F1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</w:rPr>
              <w:t xml:space="preserve">Investigations to confirm the diagnosis/assess the impact of HES </w:t>
            </w:r>
          </w:p>
        </w:tc>
      </w:tr>
      <w:tr w:rsidR="00A01EFE" w:rsidRPr="00A13EAC" w:rsidTr="000E54F1">
        <w:trPr>
          <w:trHeight w:val="1000"/>
        </w:trPr>
        <w:tc>
          <w:tcPr>
            <w:tcW w:w="13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EFE" w:rsidRPr="00A13EAC" w:rsidRDefault="00A01EFE" w:rsidP="000E54F1">
            <w:pPr>
              <w:spacing w:after="0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</w:rPr>
              <w:t>Hear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EFE" w:rsidRPr="00A13EAC" w:rsidRDefault="00A01EFE" w:rsidP="000E54F1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 xml:space="preserve">Pericarditis, myocarditis, </w:t>
            </w:r>
            <w:proofErr w:type="spellStart"/>
            <w:r>
              <w:rPr>
                <w:rFonts w:asciiTheme="minorHAnsi" w:hAnsiTheme="minorHAnsi"/>
                <w:color w:val="000000"/>
                <w:sz w:val="20"/>
              </w:rPr>
              <w:t>endomyocardial</w:t>
            </w:r>
            <w:proofErr w:type="spellEnd"/>
            <w:r>
              <w:rPr>
                <w:rFonts w:asciiTheme="minorHAnsi" w:hAnsiTheme="minorHAnsi"/>
                <w:color w:val="000000"/>
                <w:sz w:val="20"/>
              </w:rPr>
              <w:t xml:space="preserve"> fibrosis, </w:t>
            </w:r>
            <w:proofErr w:type="spellStart"/>
            <w:r>
              <w:rPr>
                <w:rFonts w:asciiTheme="minorHAnsi" w:hAnsiTheme="minorHAnsi"/>
                <w:color w:val="000000"/>
                <w:sz w:val="20"/>
              </w:rPr>
              <w:t>valvular</w:t>
            </w:r>
            <w:proofErr w:type="spellEnd"/>
            <w:r>
              <w:rPr>
                <w:rFonts w:asciiTheme="minorHAnsi" w:hAnsiTheme="minorHAnsi"/>
                <w:color w:val="000000"/>
                <w:sz w:val="20"/>
              </w:rPr>
              <w:t xml:space="preserve"> disease, dilated cardiomyopathy, ventricular thrombus, rhythm and conduction disorders, etc.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1EFE" w:rsidRPr="00A13EAC" w:rsidRDefault="00A01EFE" w:rsidP="000E54F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Physical examination, ECG, troponin, BNP or NT-pro-BNP, normal TTE</w:t>
            </w:r>
          </w:p>
        </w:tc>
        <w:tc>
          <w:tcPr>
            <w:tcW w:w="2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EFE" w:rsidRPr="00A13EAC" w:rsidRDefault="00A01EFE" w:rsidP="000E54F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MRI, coronary angiography or coronary CT angiography (*)</w:t>
            </w:r>
          </w:p>
          <w:p w:rsidR="00A01EFE" w:rsidRPr="00A13EAC" w:rsidRDefault="00A01EFE" w:rsidP="000E54F1">
            <w:pPr>
              <w:spacing w:after="0"/>
              <w:rPr>
                <w:rFonts w:asciiTheme="minorHAnsi" w:hAnsiTheme="minorHAnsi" w:cstheme="minorHAnsi"/>
                <w:color w:val="000000"/>
                <w:sz w:val="20"/>
              </w:rPr>
            </w:pPr>
            <w:proofErr w:type="spellStart"/>
            <w:r>
              <w:rPr>
                <w:rFonts w:asciiTheme="minorHAnsi" w:hAnsiTheme="minorHAnsi"/>
                <w:color w:val="000000"/>
                <w:sz w:val="20"/>
              </w:rPr>
              <w:t>Endomyocardial</w:t>
            </w:r>
            <w:proofErr w:type="spellEnd"/>
            <w:r>
              <w:rPr>
                <w:rFonts w:asciiTheme="minorHAnsi" w:hAnsiTheme="minorHAnsi"/>
                <w:color w:val="000000"/>
                <w:sz w:val="20"/>
              </w:rPr>
              <w:t xml:space="preserve"> biopsy (**)</w:t>
            </w:r>
          </w:p>
        </w:tc>
      </w:tr>
      <w:tr w:rsidR="00A01EFE" w:rsidRPr="00A13EAC" w:rsidTr="000E54F1">
        <w:trPr>
          <w:trHeight w:val="500"/>
        </w:trPr>
        <w:tc>
          <w:tcPr>
            <w:tcW w:w="13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EFE" w:rsidRPr="00A13EAC" w:rsidRDefault="00A01EFE" w:rsidP="000E54F1">
            <w:pPr>
              <w:spacing w:after="0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</w:rPr>
              <w:t>Ski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EFE" w:rsidRPr="002050B8" w:rsidRDefault="00A01EFE" w:rsidP="000E54F1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0"/>
                <w:lang w:val="es-ES"/>
              </w:rPr>
            </w:pPr>
            <w:r w:rsidRPr="002050B8">
              <w:rPr>
                <w:rFonts w:asciiTheme="minorHAnsi" w:hAnsiTheme="minorHAnsi"/>
                <w:color w:val="000000"/>
                <w:sz w:val="20"/>
                <w:lang w:val="es-ES"/>
              </w:rPr>
              <w:t xml:space="preserve">Urticaria, </w:t>
            </w:r>
            <w:proofErr w:type="spellStart"/>
            <w:r w:rsidRPr="002050B8">
              <w:rPr>
                <w:rFonts w:asciiTheme="minorHAnsi" w:hAnsiTheme="minorHAnsi"/>
                <w:color w:val="000000"/>
                <w:sz w:val="20"/>
                <w:lang w:val="es-ES"/>
              </w:rPr>
              <w:t>eczematous</w:t>
            </w:r>
            <w:proofErr w:type="spellEnd"/>
            <w:r w:rsidRPr="002050B8">
              <w:rPr>
                <w:rFonts w:asciiTheme="minorHAnsi" w:hAnsiTheme="minorHAnsi"/>
                <w:color w:val="000000"/>
                <w:sz w:val="20"/>
                <w:lang w:val="es-ES"/>
              </w:rPr>
              <w:t xml:space="preserve"> </w:t>
            </w:r>
            <w:proofErr w:type="spellStart"/>
            <w:r w:rsidRPr="002050B8">
              <w:rPr>
                <w:rFonts w:asciiTheme="minorHAnsi" w:hAnsiTheme="minorHAnsi"/>
                <w:color w:val="000000"/>
                <w:sz w:val="20"/>
                <w:lang w:val="es-ES"/>
              </w:rPr>
              <w:t>lesions</w:t>
            </w:r>
            <w:proofErr w:type="spellEnd"/>
            <w:r w:rsidRPr="002050B8">
              <w:rPr>
                <w:rFonts w:asciiTheme="minorHAnsi" w:hAnsiTheme="minorHAnsi"/>
                <w:color w:val="000000"/>
                <w:sz w:val="20"/>
                <w:lang w:val="es-ES"/>
              </w:rPr>
              <w:t xml:space="preserve">, </w:t>
            </w:r>
            <w:proofErr w:type="spellStart"/>
            <w:r w:rsidRPr="002050B8">
              <w:rPr>
                <w:rFonts w:asciiTheme="minorHAnsi" w:hAnsiTheme="minorHAnsi"/>
                <w:color w:val="000000"/>
                <w:sz w:val="20"/>
                <w:lang w:val="es-ES"/>
              </w:rPr>
              <w:t>angioedema</w:t>
            </w:r>
            <w:proofErr w:type="spellEnd"/>
            <w:r w:rsidRPr="002050B8">
              <w:rPr>
                <w:rFonts w:asciiTheme="minorHAnsi" w:hAnsiTheme="minorHAnsi"/>
                <w:color w:val="000000"/>
                <w:sz w:val="20"/>
                <w:lang w:val="es-ES"/>
              </w:rPr>
              <w:t xml:space="preserve">, purpura, </w:t>
            </w:r>
            <w:proofErr w:type="spellStart"/>
            <w:r w:rsidRPr="002050B8">
              <w:rPr>
                <w:rFonts w:asciiTheme="minorHAnsi" w:hAnsiTheme="minorHAnsi"/>
                <w:color w:val="000000"/>
                <w:sz w:val="20"/>
                <w:lang w:val="es-ES"/>
              </w:rPr>
              <w:t>pruritus</w:t>
            </w:r>
            <w:proofErr w:type="spellEnd"/>
            <w:r w:rsidRPr="002050B8">
              <w:rPr>
                <w:rFonts w:asciiTheme="minorHAnsi" w:hAnsiTheme="minorHAnsi"/>
                <w:color w:val="000000"/>
                <w:sz w:val="20"/>
                <w:lang w:val="es-ES"/>
              </w:rPr>
              <w:t xml:space="preserve">, </w:t>
            </w:r>
            <w:proofErr w:type="spellStart"/>
            <w:r w:rsidRPr="002050B8">
              <w:rPr>
                <w:rFonts w:asciiTheme="minorHAnsi" w:hAnsiTheme="minorHAnsi"/>
                <w:color w:val="000000"/>
                <w:sz w:val="20"/>
                <w:lang w:val="es-ES"/>
              </w:rPr>
              <w:t>maculopapular</w:t>
            </w:r>
            <w:proofErr w:type="spellEnd"/>
            <w:r w:rsidRPr="002050B8">
              <w:rPr>
                <w:rFonts w:asciiTheme="minorHAnsi" w:hAnsiTheme="minorHAnsi"/>
                <w:color w:val="000000"/>
                <w:sz w:val="20"/>
                <w:lang w:val="es-ES"/>
              </w:rPr>
              <w:t xml:space="preserve"> </w:t>
            </w:r>
            <w:proofErr w:type="spellStart"/>
            <w:r w:rsidRPr="002050B8">
              <w:rPr>
                <w:rFonts w:asciiTheme="minorHAnsi" w:hAnsiTheme="minorHAnsi"/>
                <w:color w:val="000000"/>
                <w:sz w:val="20"/>
                <w:lang w:val="es-ES"/>
              </w:rPr>
              <w:t>lesion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1EFE" w:rsidRPr="00A13EAC" w:rsidRDefault="00A01EFE" w:rsidP="000E54F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Absence of pruritus, skin lesions and angioedema</w:t>
            </w:r>
          </w:p>
        </w:tc>
        <w:tc>
          <w:tcPr>
            <w:tcW w:w="2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EFE" w:rsidRPr="00A13EAC" w:rsidRDefault="00A01EFE" w:rsidP="000E54F1">
            <w:pPr>
              <w:spacing w:after="0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Biopsy</w:t>
            </w:r>
          </w:p>
        </w:tc>
      </w:tr>
      <w:tr w:rsidR="00A01EFE" w:rsidRPr="00A13EAC" w:rsidTr="000E54F1">
        <w:trPr>
          <w:trHeight w:val="1000"/>
        </w:trPr>
        <w:tc>
          <w:tcPr>
            <w:tcW w:w="13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EFE" w:rsidRPr="00A13EAC" w:rsidRDefault="00A01EFE" w:rsidP="000E54F1">
            <w:pPr>
              <w:spacing w:after="0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</w:rPr>
              <w:t>Lun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EFE" w:rsidRPr="009044B7" w:rsidRDefault="00A01EFE" w:rsidP="000E54F1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0"/>
                <w:lang w:val="fr-FR"/>
              </w:rPr>
            </w:pPr>
            <w:proofErr w:type="spellStart"/>
            <w:r w:rsidRPr="009044B7">
              <w:rPr>
                <w:rFonts w:asciiTheme="minorHAnsi" w:hAnsiTheme="minorHAnsi"/>
                <w:color w:val="000000"/>
                <w:sz w:val="20"/>
                <w:lang w:val="fr-FR"/>
              </w:rPr>
              <w:t>Eosinophilic</w:t>
            </w:r>
            <w:proofErr w:type="spellEnd"/>
            <w:r w:rsidRPr="009044B7">
              <w:rPr>
                <w:rFonts w:asciiTheme="minorHAnsi" w:hAnsiTheme="minorHAnsi"/>
                <w:color w:val="000000"/>
                <w:sz w:val="20"/>
                <w:lang w:val="fr-FR"/>
              </w:rPr>
              <w:t xml:space="preserve"> </w:t>
            </w:r>
            <w:proofErr w:type="spellStart"/>
            <w:r w:rsidRPr="009044B7">
              <w:rPr>
                <w:rFonts w:asciiTheme="minorHAnsi" w:hAnsiTheme="minorHAnsi"/>
                <w:color w:val="000000"/>
                <w:sz w:val="20"/>
                <w:lang w:val="fr-FR"/>
              </w:rPr>
              <w:t>pneumonia</w:t>
            </w:r>
            <w:proofErr w:type="spellEnd"/>
            <w:r w:rsidRPr="009044B7">
              <w:rPr>
                <w:rFonts w:asciiTheme="minorHAnsi" w:hAnsiTheme="minorHAnsi"/>
                <w:color w:val="000000"/>
                <w:sz w:val="20"/>
                <w:lang w:val="fr-FR"/>
              </w:rPr>
              <w:t xml:space="preserve">, </w:t>
            </w:r>
            <w:proofErr w:type="spellStart"/>
            <w:r w:rsidRPr="009044B7">
              <w:rPr>
                <w:rFonts w:asciiTheme="minorHAnsi" w:hAnsiTheme="minorHAnsi"/>
                <w:color w:val="000000"/>
                <w:sz w:val="20"/>
                <w:lang w:val="fr-FR"/>
              </w:rPr>
              <w:t>pleurisy</w:t>
            </w:r>
            <w:proofErr w:type="spellEnd"/>
            <w:r w:rsidRPr="009044B7">
              <w:rPr>
                <w:rFonts w:asciiTheme="minorHAnsi" w:hAnsiTheme="minorHAnsi"/>
                <w:color w:val="000000"/>
                <w:sz w:val="20"/>
                <w:lang w:val="fr-FR"/>
              </w:rPr>
              <w:t xml:space="preserve">, </w:t>
            </w:r>
            <w:proofErr w:type="spellStart"/>
            <w:r w:rsidRPr="009044B7">
              <w:rPr>
                <w:rFonts w:asciiTheme="minorHAnsi" w:hAnsiTheme="minorHAnsi"/>
                <w:color w:val="000000"/>
                <w:sz w:val="20"/>
                <w:lang w:val="fr-FR"/>
              </w:rPr>
              <w:t>hypereosinophilic</w:t>
            </w:r>
            <w:proofErr w:type="spellEnd"/>
            <w:r w:rsidRPr="009044B7">
              <w:rPr>
                <w:rFonts w:asciiTheme="minorHAnsi" w:hAnsiTheme="minorHAnsi"/>
                <w:color w:val="000000"/>
                <w:sz w:val="20"/>
                <w:lang w:val="fr-FR"/>
              </w:rPr>
              <w:t xml:space="preserve"> </w:t>
            </w:r>
            <w:proofErr w:type="spellStart"/>
            <w:r w:rsidRPr="009044B7">
              <w:rPr>
                <w:rFonts w:asciiTheme="minorHAnsi" w:hAnsiTheme="minorHAnsi"/>
                <w:color w:val="000000"/>
                <w:sz w:val="20"/>
                <w:lang w:val="fr-FR"/>
              </w:rPr>
              <w:t>asthma</w:t>
            </w:r>
            <w:proofErr w:type="spellEnd"/>
            <w:r w:rsidRPr="009044B7">
              <w:rPr>
                <w:rFonts w:asciiTheme="minorHAnsi" w:hAnsiTheme="minorHAnsi"/>
                <w:color w:val="000000"/>
                <w:sz w:val="20"/>
                <w:lang w:val="fr-FR"/>
              </w:rPr>
              <w:t xml:space="preserve">, </w:t>
            </w:r>
            <w:proofErr w:type="spellStart"/>
            <w:r w:rsidRPr="009044B7">
              <w:rPr>
                <w:rFonts w:asciiTheme="minorHAnsi" w:hAnsiTheme="minorHAnsi"/>
                <w:color w:val="000000"/>
                <w:sz w:val="20"/>
                <w:lang w:val="fr-FR"/>
              </w:rPr>
              <w:t>eosinophilic</w:t>
            </w:r>
            <w:proofErr w:type="spellEnd"/>
            <w:r w:rsidRPr="009044B7">
              <w:rPr>
                <w:rFonts w:asciiTheme="minorHAnsi" w:hAnsiTheme="minorHAnsi"/>
                <w:color w:val="000000"/>
                <w:sz w:val="20"/>
                <w:lang w:val="fr-FR"/>
              </w:rPr>
              <w:t xml:space="preserve"> </w:t>
            </w:r>
            <w:proofErr w:type="spellStart"/>
            <w:r w:rsidRPr="009044B7">
              <w:rPr>
                <w:rFonts w:asciiTheme="minorHAnsi" w:hAnsiTheme="minorHAnsi"/>
                <w:color w:val="000000"/>
                <w:sz w:val="20"/>
                <w:lang w:val="fr-FR"/>
              </w:rPr>
              <w:t>bronchiolitis</w:t>
            </w:r>
            <w:proofErr w:type="spellEnd"/>
            <w:r w:rsidRPr="009044B7">
              <w:rPr>
                <w:rFonts w:asciiTheme="minorHAnsi" w:hAnsiTheme="minorHAnsi"/>
                <w:color w:val="000000"/>
                <w:sz w:val="20"/>
                <w:lang w:val="fr-FR"/>
              </w:rPr>
              <w:t>, etc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1EFE" w:rsidRPr="00A13EAC" w:rsidRDefault="00A01EFE" w:rsidP="000E54F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Normal physical examination and chest CT</w:t>
            </w:r>
          </w:p>
        </w:tc>
        <w:tc>
          <w:tcPr>
            <w:tcW w:w="2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EFE" w:rsidRPr="00A13EAC" w:rsidRDefault="00A01EFE" w:rsidP="000E54F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Chest CT scan</w:t>
            </w:r>
          </w:p>
          <w:p w:rsidR="00A01EFE" w:rsidRPr="00A13EAC" w:rsidRDefault="00A01EFE" w:rsidP="000E54F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LFT</w:t>
            </w:r>
          </w:p>
          <w:p w:rsidR="00A01EFE" w:rsidRPr="00A13EAC" w:rsidRDefault="00A01EFE" w:rsidP="000E54F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 xml:space="preserve">BAL </w:t>
            </w:r>
          </w:p>
          <w:p w:rsidR="00A01EFE" w:rsidRPr="0073775D" w:rsidRDefault="00A01EFE" w:rsidP="000E54F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Bronchial biopsy (**)</w:t>
            </w:r>
          </w:p>
        </w:tc>
      </w:tr>
      <w:tr w:rsidR="00A01EFE" w:rsidRPr="00A13EAC" w:rsidTr="000E54F1">
        <w:trPr>
          <w:trHeight w:val="1250"/>
        </w:trPr>
        <w:tc>
          <w:tcPr>
            <w:tcW w:w="13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EFE" w:rsidRPr="00A13EAC" w:rsidRDefault="00A01EFE" w:rsidP="000E54F1">
            <w:pPr>
              <w:spacing w:after="0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</w:rPr>
              <w:t>Liver, GI trac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EFE" w:rsidRPr="00A13EAC" w:rsidRDefault="00A01EFE" w:rsidP="000E54F1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Eosinophilic esophagitis, eosinophilic gastritis, eosinophilic enteritis, eosinophilic colitis, eosinophilic pancreatitis, eosinophilic cholecystitis or cholangitis, eosinophilic ascites, eosinophilic hepatitis, etc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1EFE" w:rsidRPr="00A13EAC" w:rsidRDefault="00A01EFE" w:rsidP="000E54F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Physical examination, complete liver panel, and abdominopelvic (AP) CT scan all normal</w:t>
            </w:r>
          </w:p>
        </w:tc>
        <w:tc>
          <w:tcPr>
            <w:tcW w:w="2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EFE" w:rsidRPr="00A13EAC" w:rsidRDefault="00A01EFE" w:rsidP="000E54F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AP CT scan</w:t>
            </w:r>
          </w:p>
          <w:p w:rsidR="00A01EFE" w:rsidRPr="00A13EAC" w:rsidRDefault="00A01EFE" w:rsidP="000E54F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EGD – Colonoscopy</w:t>
            </w:r>
          </w:p>
          <w:p w:rsidR="00A01EFE" w:rsidRPr="00A13EAC" w:rsidRDefault="00A01EFE" w:rsidP="000E54F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MR cholangiogram, AP MRI</w:t>
            </w:r>
          </w:p>
          <w:p w:rsidR="00A01EFE" w:rsidRPr="00A13EAC" w:rsidRDefault="00A01EFE" w:rsidP="000E54F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Abdominopelvic ultrasound</w:t>
            </w:r>
          </w:p>
          <w:p w:rsidR="00A01EFE" w:rsidRPr="00A13EAC" w:rsidRDefault="00A01EFE" w:rsidP="000E54F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Ascites fluid cytology</w:t>
            </w:r>
          </w:p>
          <w:p w:rsidR="00A01EFE" w:rsidRPr="00A13EAC" w:rsidRDefault="00A01EFE" w:rsidP="000E54F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 xml:space="preserve">GI biopsy </w:t>
            </w:r>
          </w:p>
          <w:p w:rsidR="00A01EFE" w:rsidRPr="00A13EAC" w:rsidRDefault="00A01EFE" w:rsidP="000E54F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Liver biopsy (**)</w:t>
            </w:r>
          </w:p>
        </w:tc>
      </w:tr>
      <w:tr w:rsidR="00A01EFE" w:rsidRPr="00A13EAC" w:rsidTr="000E54F1">
        <w:trPr>
          <w:trHeight w:val="580"/>
        </w:trPr>
        <w:tc>
          <w:tcPr>
            <w:tcW w:w="13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1EFE" w:rsidRPr="00A13EAC" w:rsidRDefault="00A01EFE" w:rsidP="000E54F1">
            <w:pPr>
              <w:spacing w:after="0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</w:rPr>
              <w:t>EN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1EFE" w:rsidRPr="00A13EAC" w:rsidRDefault="00A01EFE" w:rsidP="000E54F1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 xml:space="preserve">Chronic rhinitis, chronic edematous rhinosinusitis, </w:t>
            </w:r>
            <w:proofErr w:type="spellStart"/>
            <w:r>
              <w:rPr>
                <w:rFonts w:asciiTheme="minorHAnsi" w:hAnsiTheme="minorHAnsi"/>
                <w:color w:val="000000"/>
                <w:sz w:val="20"/>
              </w:rPr>
              <w:t>sinonasal</w:t>
            </w:r>
            <w:proofErr w:type="spellEnd"/>
            <w:r>
              <w:rPr>
                <w:rFonts w:asciiTheme="minorHAnsi" w:hAnsiTheme="minorHAnsi"/>
                <w:color w:val="000000"/>
                <w:sz w:val="20"/>
              </w:rPr>
              <w:t xml:space="preserve"> polypos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1EFE" w:rsidRPr="00A13EAC" w:rsidRDefault="00A01EFE" w:rsidP="000E54F1">
            <w:pPr>
              <w:spacing w:after="0"/>
              <w:rPr>
                <w:rFonts w:asciiTheme="minorHAnsi" w:eastAsia="Times New Roman" w:hAnsiTheme="minorHAnsi" w:cstheme="minorHAnsi"/>
                <w:bCs/>
                <w:color w:val="000000"/>
                <w:sz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 xml:space="preserve">Physical examination with normal </w:t>
            </w:r>
            <w:proofErr w:type="spellStart"/>
            <w:r>
              <w:rPr>
                <w:rFonts w:asciiTheme="minorHAnsi" w:hAnsiTheme="minorHAnsi"/>
                <w:color w:val="000000"/>
                <w:sz w:val="20"/>
              </w:rPr>
              <w:t>nasofibroscopy</w:t>
            </w:r>
            <w:proofErr w:type="spellEnd"/>
            <w:r>
              <w:rPr>
                <w:rFonts w:asciiTheme="minorHAnsi" w:hAnsiTheme="minorHAnsi"/>
                <w:color w:val="000000"/>
                <w:sz w:val="20"/>
              </w:rPr>
              <w:t xml:space="preserve"> </w:t>
            </w:r>
          </w:p>
        </w:tc>
        <w:tc>
          <w:tcPr>
            <w:tcW w:w="2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EFE" w:rsidRPr="00A13EAC" w:rsidRDefault="00A01EFE" w:rsidP="000E54F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CT scan of the sinuses</w:t>
            </w:r>
          </w:p>
          <w:p w:rsidR="00A01EFE" w:rsidRPr="00A13EAC" w:rsidRDefault="00A01EFE" w:rsidP="000E54F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A01EFE" w:rsidRPr="00A13EAC" w:rsidTr="000E54F1">
        <w:trPr>
          <w:trHeight w:val="580"/>
        </w:trPr>
        <w:tc>
          <w:tcPr>
            <w:tcW w:w="13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EFE" w:rsidRPr="00A13EAC" w:rsidRDefault="00A01EFE" w:rsidP="000E54F1">
            <w:pPr>
              <w:spacing w:after="0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</w:rPr>
              <w:t>Hematopoietic organ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EFE" w:rsidRPr="00A13EAC" w:rsidRDefault="00A01EFE" w:rsidP="000E54F1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Lymphadenopathy, splenomegaly, etc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1EFE" w:rsidRPr="00A13EAC" w:rsidRDefault="00A01EFE" w:rsidP="000E54F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Normal physical examination and CT scan of the chest, abdomen and pelvis</w:t>
            </w:r>
          </w:p>
        </w:tc>
        <w:tc>
          <w:tcPr>
            <w:tcW w:w="2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EFE" w:rsidRPr="002A2E84" w:rsidRDefault="00A01EFE" w:rsidP="000E54F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 xml:space="preserve">CT scan of the chest, abdomen, and pelvis, PET </w:t>
            </w:r>
          </w:p>
          <w:p w:rsidR="00A01EFE" w:rsidRPr="00A13EAC" w:rsidRDefault="00A01EFE" w:rsidP="000E54F1">
            <w:pPr>
              <w:spacing w:after="0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Bone marrow biopsy, lymph node biopsy</w:t>
            </w:r>
          </w:p>
        </w:tc>
      </w:tr>
      <w:tr w:rsidR="00A01EFE" w:rsidRPr="00A13EAC" w:rsidTr="000E54F1">
        <w:trPr>
          <w:trHeight w:val="500"/>
        </w:trPr>
        <w:tc>
          <w:tcPr>
            <w:tcW w:w="13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EFE" w:rsidRPr="00A13EAC" w:rsidRDefault="00A01EFE" w:rsidP="000E54F1">
            <w:pPr>
              <w:spacing w:after="0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</w:rPr>
              <w:t>Peripheral nervous system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EFE" w:rsidRPr="00A13EAC" w:rsidRDefault="00A01EFE" w:rsidP="000E54F1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 xml:space="preserve">Sensorimotor polyneuropathy, </w:t>
            </w:r>
            <w:proofErr w:type="spellStart"/>
            <w:r>
              <w:rPr>
                <w:rFonts w:asciiTheme="minorHAnsi" w:hAnsiTheme="minorHAnsi"/>
                <w:color w:val="000000"/>
                <w:sz w:val="20"/>
              </w:rPr>
              <w:t>mononeuritis</w:t>
            </w:r>
            <w:proofErr w:type="spellEnd"/>
            <w:r>
              <w:rPr>
                <w:rFonts w:asciiTheme="minorHAnsi" w:hAnsiTheme="minorHAnsi"/>
                <w:color w:val="000000"/>
                <w:sz w:val="20"/>
              </w:rPr>
              <w:t xml:space="preserve"> multiplex, isolated cranial nerve involvement, etc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1EFE" w:rsidRPr="00A13EAC" w:rsidRDefault="00A01EFE" w:rsidP="000E54F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Normal physical examination</w:t>
            </w:r>
          </w:p>
        </w:tc>
        <w:tc>
          <w:tcPr>
            <w:tcW w:w="2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EFE" w:rsidRPr="00A13EAC" w:rsidRDefault="00A01EFE" w:rsidP="000E54F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EMG</w:t>
            </w:r>
          </w:p>
          <w:p w:rsidR="00A01EFE" w:rsidRPr="00A13EAC" w:rsidRDefault="00A01EFE" w:rsidP="000E54F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Neuromuscular biopsy (**)</w:t>
            </w:r>
          </w:p>
          <w:p w:rsidR="00A01EFE" w:rsidRPr="00A13EAC" w:rsidRDefault="00A01EFE" w:rsidP="000E54F1">
            <w:pPr>
              <w:spacing w:after="0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</w:tr>
      <w:tr w:rsidR="00A01EFE" w:rsidRPr="00260DC8" w:rsidTr="000E54F1">
        <w:trPr>
          <w:trHeight w:val="1000"/>
        </w:trPr>
        <w:tc>
          <w:tcPr>
            <w:tcW w:w="13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EFE" w:rsidRPr="00A13EAC" w:rsidRDefault="00A01EFE" w:rsidP="000E54F1">
            <w:pPr>
              <w:spacing w:after="0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</w:rPr>
              <w:t>CN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EFE" w:rsidRPr="00A13EAC" w:rsidRDefault="00A01EFE" w:rsidP="000E54F1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Ischemic (or even embolic) stroke, cerebral vasculitis, spinal cord injury (inflammatory, ischemic, etc.), meningitis or meningoencephalitis, etc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1EFE" w:rsidRPr="00A13EAC" w:rsidRDefault="00A01EFE" w:rsidP="000E54F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Normal physical examination</w:t>
            </w:r>
          </w:p>
        </w:tc>
        <w:tc>
          <w:tcPr>
            <w:tcW w:w="2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EFE" w:rsidRPr="009044B7" w:rsidRDefault="00A01EFE" w:rsidP="000E54F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fr-FR"/>
              </w:rPr>
            </w:pPr>
            <w:r w:rsidRPr="009044B7">
              <w:rPr>
                <w:rFonts w:asciiTheme="minorHAnsi" w:hAnsiTheme="minorHAnsi"/>
                <w:color w:val="000000"/>
                <w:sz w:val="20"/>
                <w:lang w:val="fr-FR"/>
              </w:rPr>
              <w:t>Brain MRI</w:t>
            </w:r>
          </w:p>
          <w:p w:rsidR="00A01EFE" w:rsidRPr="009044B7" w:rsidRDefault="00A01EFE" w:rsidP="000E54F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fr-FR"/>
              </w:rPr>
            </w:pPr>
            <w:r w:rsidRPr="009044B7">
              <w:rPr>
                <w:rFonts w:asciiTheme="minorHAnsi" w:hAnsiTheme="minorHAnsi"/>
                <w:color w:val="000000"/>
                <w:sz w:val="20"/>
                <w:lang w:val="fr-FR"/>
              </w:rPr>
              <w:t>Spinal MRI</w:t>
            </w:r>
          </w:p>
          <w:p w:rsidR="00A01EFE" w:rsidRPr="009044B7" w:rsidRDefault="00A01EFE" w:rsidP="000E54F1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lang w:val="fr-FR"/>
              </w:rPr>
            </w:pPr>
            <w:proofErr w:type="spellStart"/>
            <w:r w:rsidRPr="009044B7">
              <w:rPr>
                <w:rFonts w:asciiTheme="minorHAnsi" w:hAnsiTheme="minorHAnsi"/>
                <w:color w:val="000000"/>
                <w:sz w:val="20"/>
                <w:lang w:val="fr-FR"/>
              </w:rPr>
              <w:t>Lumbar</w:t>
            </w:r>
            <w:proofErr w:type="spellEnd"/>
            <w:r w:rsidRPr="009044B7">
              <w:rPr>
                <w:rFonts w:asciiTheme="minorHAnsi" w:hAnsiTheme="minorHAnsi"/>
                <w:color w:val="000000"/>
                <w:sz w:val="20"/>
                <w:lang w:val="fr-FR"/>
              </w:rPr>
              <w:t xml:space="preserve"> </w:t>
            </w:r>
            <w:proofErr w:type="spellStart"/>
            <w:r w:rsidRPr="009044B7">
              <w:rPr>
                <w:rFonts w:asciiTheme="minorHAnsi" w:hAnsiTheme="minorHAnsi"/>
                <w:color w:val="000000"/>
                <w:sz w:val="20"/>
                <w:lang w:val="fr-FR"/>
              </w:rPr>
              <w:t>puncture</w:t>
            </w:r>
            <w:proofErr w:type="spellEnd"/>
          </w:p>
        </w:tc>
      </w:tr>
      <w:tr w:rsidR="00A01EFE" w:rsidRPr="00A13EAC" w:rsidTr="000E54F1">
        <w:trPr>
          <w:trHeight w:val="290"/>
        </w:trPr>
        <w:tc>
          <w:tcPr>
            <w:tcW w:w="13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EFE" w:rsidRPr="00A13EAC" w:rsidRDefault="00A01EFE" w:rsidP="000E54F1">
            <w:pPr>
              <w:spacing w:after="0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</w:rPr>
              <w:t>Kidney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EFE" w:rsidRPr="00A13EAC" w:rsidRDefault="00A01EFE" w:rsidP="000E54F1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proofErr w:type="spellStart"/>
            <w:r>
              <w:rPr>
                <w:rFonts w:asciiTheme="minorHAnsi" w:hAnsiTheme="minorHAnsi"/>
                <w:color w:val="000000"/>
                <w:sz w:val="20"/>
              </w:rPr>
              <w:t>Glomerulopathy</w:t>
            </w:r>
            <w:proofErr w:type="spellEnd"/>
            <w:r>
              <w:rPr>
                <w:rFonts w:asciiTheme="minorHAnsi" w:hAnsiTheme="minorHAnsi"/>
                <w:color w:val="000000"/>
                <w:sz w:val="20"/>
              </w:rPr>
              <w:t xml:space="preserve">, </w:t>
            </w:r>
            <w:proofErr w:type="spellStart"/>
            <w:r>
              <w:rPr>
                <w:rFonts w:asciiTheme="minorHAnsi" w:hAnsiTheme="minorHAnsi"/>
                <w:color w:val="000000"/>
                <w:sz w:val="20"/>
              </w:rPr>
              <w:t>tubulointerstitial</w:t>
            </w:r>
            <w:proofErr w:type="spellEnd"/>
            <w:r>
              <w:rPr>
                <w:rFonts w:asciiTheme="minorHAnsi" w:hAnsiTheme="minorHAnsi"/>
                <w:color w:val="000000"/>
                <w:sz w:val="20"/>
              </w:rPr>
              <w:t xml:space="preserve"> nephritis, etc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1EFE" w:rsidRPr="00A13EAC" w:rsidRDefault="00A01EFE" w:rsidP="000E54F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Urine dipstick and renal function normal</w:t>
            </w:r>
          </w:p>
        </w:tc>
        <w:tc>
          <w:tcPr>
            <w:tcW w:w="2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EFE" w:rsidRPr="00A13EAC" w:rsidRDefault="00A01EFE" w:rsidP="000E54F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Urine culture, urine protein levels</w:t>
            </w:r>
          </w:p>
          <w:p w:rsidR="00A01EFE" w:rsidRPr="00A13EAC" w:rsidRDefault="00A01EFE" w:rsidP="000E54F1">
            <w:pPr>
              <w:spacing w:after="0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Renal biopsy</w:t>
            </w:r>
          </w:p>
        </w:tc>
      </w:tr>
      <w:tr w:rsidR="00A01EFE" w:rsidRPr="00A13EAC" w:rsidTr="000E54F1">
        <w:trPr>
          <w:trHeight w:val="580"/>
        </w:trPr>
        <w:tc>
          <w:tcPr>
            <w:tcW w:w="13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EFE" w:rsidRPr="00A13EAC" w:rsidRDefault="00A01EFE" w:rsidP="000E54F1">
            <w:pPr>
              <w:spacing w:after="0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</w:rPr>
              <w:t>Urinary trac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EFE" w:rsidRPr="009044B7" w:rsidRDefault="00A01EFE" w:rsidP="000E54F1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0"/>
                <w:lang w:val="fr-FR"/>
              </w:rPr>
            </w:pPr>
            <w:proofErr w:type="spellStart"/>
            <w:r w:rsidRPr="009044B7">
              <w:rPr>
                <w:rFonts w:asciiTheme="minorHAnsi" w:hAnsiTheme="minorHAnsi"/>
                <w:color w:val="000000"/>
                <w:sz w:val="20"/>
                <w:lang w:val="fr-FR"/>
              </w:rPr>
              <w:t>Eosinophilic</w:t>
            </w:r>
            <w:proofErr w:type="spellEnd"/>
            <w:r w:rsidRPr="009044B7">
              <w:rPr>
                <w:rFonts w:asciiTheme="minorHAnsi" w:hAnsiTheme="minorHAnsi"/>
                <w:color w:val="000000"/>
                <w:sz w:val="20"/>
                <w:lang w:val="fr-FR"/>
              </w:rPr>
              <w:t xml:space="preserve"> </w:t>
            </w:r>
            <w:proofErr w:type="spellStart"/>
            <w:r w:rsidRPr="009044B7">
              <w:rPr>
                <w:rFonts w:asciiTheme="minorHAnsi" w:hAnsiTheme="minorHAnsi"/>
                <w:color w:val="000000"/>
                <w:sz w:val="20"/>
                <w:lang w:val="fr-FR"/>
              </w:rPr>
              <w:t>cystitis</w:t>
            </w:r>
            <w:proofErr w:type="spellEnd"/>
            <w:r w:rsidRPr="009044B7">
              <w:rPr>
                <w:rFonts w:asciiTheme="minorHAnsi" w:hAnsiTheme="minorHAnsi"/>
                <w:color w:val="000000"/>
                <w:sz w:val="20"/>
                <w:lang w:val="fr-FR"/>
              </w:rPr>
              <w:t xml:space="preserve">, </w:t>
            </w:r>
            <w:proofErr w:type="spellStart"/>
            <w:r w:rsidRPr="009044B7">
              <w:rPr>
                <w:rFonts w:asciiTheme="minorHAnsi" w:hAnsiTheme="minorHAnsi"/>
                <w:color w:val="000000"/>
                <w:sz w:val="20"/>
                <w:lang w:val="fr-FR"/>
              </w:rPr>
              <w:t>eosinophilic</w:t>
            </w:r>
            <w:proofErr w:type="spellEnd"/>
            <w:r w:rsidRPr="009044B7">
              <w:rPr>
                <w:rFonts w:asciiTheme="minorHAnsi" w:hAnsiTheme="minorHAnsi"/>
                <w:color w:val="000000"/>
                <w:sz w:val="20"/>
                <w:lang w:val="fr-FR"/>
              </w:rPr>
              <w:t xml:space="preserve"> </w:t>
            </w:r>
            <w:proofErr w:type="spellStart"/>
            <w:r w:rsidRPr="009044B7">
              <w:rPr>
                <w:rFonts w:asciiTheme="minorHAnsi" w:hAnsiTheme="minorHAnsi"/>
                <w:color w:val="000000"/>
                <w:sz w:val="20"/>
                <w:lang w:val="fr-FR"/>
              </w:rPr>
              <w:t>ureteritis</w:t>
            </w:r>
            <w:proofErr w:type="spellEnd"/>
            <w:r w:rsidRPr="009044B7">
              <w:rPr>
                <w:rFonts w:asciiTheme="minorHAnsi" w:hAnsiTheme="minorHAnsi"/>
                <w:color w:val="000000"/>
                <w:sz w:val="20"/>
                <w:lang w:val="fr-FR"/>
              </w:rPr>
              <w:t>, etc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1EFE" w:rsidRPr="00A13EAC" w:rsidRDefault="00A01EFE" w:rsidP="000E54F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Normal physical examination, normal urine dipstick test</w:t>
            </w:r>
          </w:p>
        </w:tc>
        <w:tc>
          <w:tcPr>
            <w:tcW w:w="2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EFE" w:rsidRPr="00A13EAC" w:rsidRDefault="00A01EFE" w:rsidP="000E54F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 xml:space="preserve">CT </w:t>
            </w:r>
            <w:proofErr w:type="spellStart"/>
            <w:r>
              <w:rPr>
                <w:rFonts w:asciiTheme="minorHAnsi" w:hAnsiTheme="minorHAnsi"/>
                <w:color w:val="000000"/>
                <w:sz w:val="20"/>
              </w:rPr>
              <w:t>urogram</w:t>
            </w:r>
            <w:proofErr w:type="spellEnd"/>
          </w:p>
          <w:p w:rsidR="00A01EFE" w:rsidRPr="00A13EAC" w:rsidRDefault="00A01EFE" w:rsidP="000E54F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Ultrasound</w:t>
            </w:r>
          </w:p>
          <w:p w:rsidR="00A01EFE" w:rsidRPr="00A13EAC" w:rsidRDefault="00A01EFE" w:rsidP="000E54F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Pelvic MRI</w:t>
            </w:r>
          </w:p>
          <w:p w:rsidR="00A01EFE" w:rsidRPr="00A13EAC" w:rsidRDefault="00A01EFE" w:rsidP="000E54F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Urine cytology</w:t>
            </w:r>
          </w:p>
          <w:p w:rsidR="00A01EFE" w:rsidRPr="00A13EAC" w:rsidRDefault="00A01EFE" w:rsidP="000E54F1">
            <w:pPr>
              <w:spacing w:after="0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lastRenderedPageBreak/>
              <w:t>Cystoscopy and biopsy (**)</w:t>
            </w:r>
          </w:p>
        </w:tc>
      </w:tr>
      <w:tr w:rsidR="00A01EFE" w:rsidRPr="00A13EAC" w:rsidTr="000E54F1">
        <w:trPr>
          <w:trHeight w:val="290"/>
        </w:trPr>
        <w:tc>
          <w:tcPr>
            <w:tcW w:w="13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EFE" w:rsidRPr="00A13EAC" w:rsidRDefault="00A01EFE" w:rsidP="000E54F1">
            <w:pPr>
              <w:spacing w:after="0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</w:rPr>
              <w:lastRenderedPageBreak/>
              <w:t>Joint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EFE" w:rsidRPr="00A13EAC" w:rsidRDefault="00A01EFE" w:rsidP="000E54F1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Inflammatory arthralgia, synovitis, etc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1EFE" w:rsidRPr="00A13EAC" w:rsidRDefault="00A01EFE" w:rsidP="000E54F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Normal physical examination</w:t>
            </w:r>
          </w:p>
        </w:tc>
        <w:tc>
          <w:tcPr>
            <w:tcW w:w="2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EFE" w:rsidRPr="00A13EAC" w:rsidRDefault="00A01EFE" w:rsidP="000E54F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Ultrasound</w:t>
            </w:r>
          </w:p>
          <w:p w:rsidR="00A01EFE" w:rsidRDefault="00A01EFE" w:rsidP="000E54F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MRI</w:t>
            </w:r>
          </w:p>
          <w:p w:rsidR="00A01EFE" w:rsidRPr="00A13EAC" w:rsidRDefault="00A01EFE" w:rsidP="000E54F1">
            <w:pPr>
              <w:spacing w:after="0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Joint aspiration or synovial biopsy</w:t>
            </w:r>
          </w:p>
        </w:tc>
      </w:tr>
      <w:tr w:rsidR="00A01EFE" w:rsidRPr="00C70F4A" w:rsidTr="000E54F1">
        <w:trPr>
          <w:trHeight w:val="500"/>
        </w:trPr>
        <w:tc>
          <w:tcPr>
            <w:tcW w:w="13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EFE" w:rsidRPr="00A13EAC" w:rsidRDefault="00A01EFE" w:rsidP="000E54F1">
            <w:pPr>
              <w:spacing w:after="0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</w:rPr>
              <w:t>Blood vessel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EFE" w:rsidRPr="00A13EAC" w:rsidRDefault="00A01EFE" w:rsidP="000E54F1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 xml:space="preserve">Arterial aneurysms, arterial or venous thrombosis, including thromboembolic disease, etc.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1EFE" w:rsidRPr="00A13EAC" w:rsidRDefault="00A01EFE" w:rsidP="000E54F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Normal physical examination</w:t>
            </w:r>
          </w:p>
        </w:tc>
        <w:tc>
          <w:tcPr>
            <w:tcW w:w="2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EFE" w:rsidRPr="002A2E84" w:rsidRDefault="00A01EFE" w:rsidP="000E54F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Doppler ultrasound</w:t>
            </w:r>
          </w:p>
          <w:p w:rsidR="00A01EFE" w:rsidRPr="002A2E84" w:rsidRDefault="00A01EFE" w:rsidP="000E54F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CT angiography</w:t>
            </w:r>
          </w:p>
          <w:p w:rsidR="00A01EFE" w:rsidRPr="002A2E84" w:rsidRDefault="00A01EFE" w:rsidP="000E54F1">
            <w:pPr>
              <w:spacing w:after="0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 xml:space="preserve">MR angiography </w:t>
            </w:r>
          </w:p>
        </w:tc>
      </w:tr>
      <w:tr w:rsidR="00A01EFE" w:rsidRPr="00A13EAC" w:rsidTr="000E54F1">
        <w:trPr>
          <w:trHeight w:val="300"/>
        </w:trPr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EFE" w:rsidRPr="00A13EAC" w:rsidRDefault="00A01EFE" w:rsidP="000E54F1">
            <w:pPr>
              <w:spacing w:after="0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</w:rPr>
              <w:t>Other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01EFE" w:rsidRPr="00A13EAC" w:rsidRDefault="00A01EFE" w:rsidP="000E54F1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Endometritis, mastitis, ophthalmologic involvement, etc.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EFE" w:rsidRPr="00A13EAC" w:rsidRDefault="00A01EFE" w:rsidP="000E54F1">
            <w:pPr>
              <w:spacing w:after="0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Normal physical examination</w:t>
            </w:r>
          </w:p>
        </w:tc>
        <w:tc>
          <w:tcPr>
            <w:tcW w:w="2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1EFE" w:rsidRPr="00A13EAC" w:rsidRDefault="00A01EFE" w:rsidP="000E54F1">
            <w:pPr>
              <w:spacing w:after="0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Adapt according to the context</w:t>
            </w:r>
          </w:p>
        </w:tc>
      </w:tr>
      <w:tr w:rsidR="00A01EFE" w:rsidRPr="00A13EAC" w:rsidTr="000E54F1">
        <w:trPr>
          <w:trHeight w:val="1532"/>
        </w:trPr>
        <w:tc>
          <w:tcPr>
            <w:tcW w:w="9346" w:type="dxa"/>
            <w:gridSpan w:val="4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1EFE" w:rsidRPr="00A13EAC" w:rsidRDefault="00A01EFE" w:rsidP="000E54F1">
            <w:pPr>
              <w:spacing w:after="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 xml:space="preserve">* Cardiac MRI is only warranted in case of abnormal ECG, troponin, </w:t>
            </w:r>
            <w:proofErr w:type="gramStart"/>
            <w:r>
              <w:rPr>
                <w:rFonts w:asciiTheme="minorHAnsi" w:hAnsiTheme="minorHAnsi"/>
                <w:color w:val="000000"/>
                <w:sz w:val="20"/>
              </w:rPr>
              <w:t>NT</w:t>
            </w:r>
            <w:proofErr w:type="gramEnd"/>
            <w:r>
              <w:rPr>
                <w:rFonts w:asciiTheme="minorHAnsi" w:hAnsiTheme="minorHAnsi"/>
                <w:color w:val="000000"/>
                <w:sz w:val="20"/>
              </w:rPr>
              <w:t>-</w:t>
            </w:r>
            <w:proofErr w:type="spellStart"/>
            <w:r>
              <w:rPr>
                <w:rFonts w:asciiTheme="minorHAnsi" w:hAnsiTheme="minorHAnsi"/>
                <w:color w:val="000000"/>
                <w:sz w:val="20"/>
              </w:rPr>
              <w:t>proBNP</w:t>
            </w:r>
            <w:proofErr w:type="spellEnd"/>
            <w:r>
              <w:rPr>
                <w:rFonts w:asciiTheme="minorHAnsi" w:hAnsiTheme="minorHAnsi"/>
                <w:color w:val="000000"/>
                <w:sz w:val="20"/>
              </w:rPr>
              <w:t xml:space="preserve"> and/or TTE findings. Additionally, it may also be considered as a first-line test in clonal HES due to the increased incidence of cardiac involvement, especially when </w:t>
            </w:r>
            <w:r>
              <w:rPr>
                <w:rFonts w:asciiTheme="minorHAnsi" w:hAnsiTheme="minorHAnsi"/>
                <w:i/>
                <w:iCs/>
                <w:color w:val="000000"/>
                <w:sz w:val="20"/>
              </w:rPr>
              <w:t xml:space="preserve">FIP1L1-PDGFRA </w:t>
            </w:r>
            <w:r w:rsidRPr="00D6245E">
              <w:rPr>
                <w:rFonts w:asciiTheme="minorHAnsi" w:hAnsiTheme="minorHAnsi"/>
                <w:color w:val="000000"/>
                <w:sz w:val="20"/>
              </w:rPr>
              <w:t>gene fusion is evidenced</w:t>
            </w:r>
            <w:r>
              <w:rPr>
                <w:rFonts w:asciiTheme="minorHAnsi" w:hAnsiTheme="minorHAnsi"/>
                <w:color w:val="000000"/>
                <w:sz w:val="20"/>
              </w:rPr>
              <w:t xml:space="preserve">. Coronary angiography or coronary artery spasm test based on the clinical setting. </w:t>
            </w:r>
          </w:p>
          <w:p w:rsidR="00A01EFE" w:rsidRPr="00A13EAC" w:rsidRDefault="00A01EFE" w:rsidP="000E54F1">
            <w:pPr>
              <w:spacing w:after="0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** While some invasive procedures are necessary to confirm HES-related organ involvement and rule out differential diagnoses, their indications should be discussed on a case-by-case basis.</w:t>
            </w:r>
          </w:p>
        </w:tc>
      </w:tr>
    </w:tbl>
    <w:p w:rsidR="00A01EFE" w:rsidRDefault="00A01EFE" w:rsidP="00A01EFE"/>
    <w:p w:rsidR="001867B1" w:rsidRDefault="00260DC8">
      <w:bookmarkStart w:id="0" w:name="_GoBack"/>
      <w:bookmarkEnd w:id="0"/>
    </w:p>
    <w:sectPr w:rsidR="001867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EFE"/>
    <w:rsid w:val="002345B8"/>
    <w:rsid w:val="00260DC8"/>
    <w:rsid w:val="00354BD6"/>
    <w:rsid w:val="00A01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904EC4-164B-44C9-ABA2-1ACEEEEFF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1EFE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4</Words>
  <Characters>2937</Characters>
  <Application>Microsoft Office Word</Application>
  <DocSecurity>0</DocSecurity>
  <Lines>24</Lines>
  <Paragraphs>6</Paragraphs>
  <ScaleCrop>false</ScaleCrop>
  <Company>HOPITAL-FOCH</Company>
  <LinksUpToDate>false</LinksUpToDate>
  <CharactersWithSpaces>3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h Matthieu</dc:creator>
  <cp:keywords/>
  <dc:description/>
  <cp:lastModifiedBy>Groh Matthieu</cp:lastModifiedBy>
  <cp:revision>2</cp:revision>
  <dcterms:created xsi:type="dcterms:W3CDTF">2022-12-22T09:05:00Z</dcterms:created>
  <dcterms:modified xsi:type="dcterms:W3CDTF">2023-01-03T15:18:00Z</dcterms:modified>
</cp:coreProperties>
</file>